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A7EE" w14:textId="2CEE7B34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>Description of additional supplementary files</w:t>
      </w:r>
    </w:p>
    <w:p w14:paraId="1D535286" w14:textId="77777777" w:rsid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2B0A5076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32187A63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</w:t>
      </w:r>
      <w:r w:rsidRPr="00DE4617">
        <w:rPr>
          <w:rFonts w:ascii="Times New Roman" w:hAnsi="Times New Roman" w:cs="Times New Roman"/>
          <w:b/>
          <w:bCs/>
        </w:rPr>
        <w:t xml:space="preserve"> </w:t>
      </w:r>
      <w:r w:rsidRPr="00DE4617">
        <w:rPr>
          <w:rFonts w:ascii="Times New Roman" w:hAnsi="Times New Roman" w:cs="Times New Roman"/>
          <w:b/>
          <w:bCs/>
        </w:rPr>
        <w:t>1</w:t>
      </w:r>
    </w:p>
    <w:p w14:paraId="4F3DF286" w14:textId="3518DED1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Description: </w:t>
      </w:r>
      <w:r w:rsidRPr="00DE4617">
        <w:rPr>
          <w:rFonts w:ascii="Times New Roman" w:hAnsi="Times New Roman" w:cs="Times New Roman"/>
          <w:b/>
          <w:bCs/>
        </w:rPr>
        <w:t>Structural features associated with each nucleotide in protein-RNA complexes</w:t>
      </w:r>
    </w:p>
    <w:p w14:paraId="08889502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4B671EE2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2</w:t>
      </w:r>
    </w:p>
    <w:p w14:paraId="168DCD0F" w14:textId="00727ADB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Description: </w:t>
      </w:r>
      <w:r w:rsidRPr="00DE4617">
        <w:rPr>
          <w:rFonts w:ascii="Times New Roman" w:hAnsi="Times New Roman" w:cs="Times New Roman"/>
          <w:b/>
          <w:bCs/>
        </w:rPr>
        <w:t>Structural features associated with each amino acid in protein-RNA complexes</w:t>
      </w:r>
    </w:p>
    <w:p w14:paraId="2290CBB1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6AFF2B59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3</w:t>
      </w:r>
    </w:p>
    <w:p w14:paraId="59006BC6" w14:textId="4F9205F6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Description: </w:t>
      </w:r>
      <w:r w:rsidRPr="00DE4617">
        <w:rPr>
          <w:rFonts w:ascii="Times New Roman" w:hAnsi="Times New Roman" w:cs="Times New Roman"/>
          <w:b/>
          <w:bCs/>
        </w:rPr>
        <w:t xml:space="preserve">PDB structures </w:t>
      </w:r>
      <w:proofErr w:type="spellStart"/>
      <w:r w:rsidRPr="00DE4617">
        <w:rPr>
          <w:rFonts w:ascii="Times New Roman" w:hAnsi="Times New Roman" w:cs="Times New Roman"/>
          <w:b/>
          <w:bCs/>
        </w:rPr>
        <w:t>inlcuded</w:t>
      </w:r>
      <w:proofErr w:type="spellEnd"/>
      <w:r w:rsidRPr="00DE4617">
        <w:rPr>
          <w:rFonts w:ascii="Times New Roman" w:hAnsi="Times New Roman" w:cs="Times New Roman"/>
          <w:b/>
          <w:bCs/>
        </w:rPr>
        <w:t xml:space="preserve"> in the </w:t>
      </w:r>
      <w:proofErr w:type="spellStart"/>
      <w:r w:rsidRPr="00DE4617">
        <w:rPr>
          <w:rFonts w:ascii="Times New Roman" w:hAnsi="Times New Roman" w:cs="Times New Roman"/>
          <w:b/>
          <w:bCs/>
        </w:rPr>
        <w:t>predicton</w:t>
      </w:r>
      <w:proofErr w:type="spellEnd"/>
      <w:r w:rsidRPr="00DE4617">
        <w:rPr>
          <w:rFonts w:ascii="Times New Roman" w:hAnsi="Times New Roman" w:cs="Times New Roman"/>
          <w:b/>
          <w:bCs/>
        </w:rPr>
        <w:t xml:space="preserve"> of crosslinked nucleotides</w:t>
      </w:r>
    </w:p>
    <w:p w14:paraId="5FB0AA68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0EC17813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4</w:t>
      </w:r>
    </w:p>
    <w:p w14:paraId="00337508" w14:textId="6EDD8A16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>Description</w:t>
      </w:r>
      <w:r w:rsidRPr="00DE4617">
        <w:rPr>
          <w:rFonts w:ascii="Times New Roman" w:hAnsi="Times New Roman" w:cs="Times New Roman"/>
          <w:b/>
          <w:bCs/>
        </w:rPr>
        <w:t xml:space="preserve">: RNA nucleotides with </w:t>
      </w:r>
      <w:proofErr w:type="spellStart"/>
      <w:r w:rsidRPr="00DE4617">
        <w:rPr>
          <w:rFonts w:ascii="Times New Roman" w:hAnsi="Times New Roman" w:cs="Times New Roman"/>
          <w:b/>
          <w:bCs/>
        </w:rPr>
        <w:t>asscoiated</w:t>
      </w:r>
      <w:proofErr w:type="spellEnd"/>
      <w:r w:rsidRPr="00DE4617">
        <w:rPr>
          <w:rFonts w:ascii="Times New Roman" w:hAnsi="Times New Roman" w:cs="Times New Roman"/>
          <w:b/>
          <w:bCs/>
        </w:rPr>
        <w:t xml:space="preserve"> structural features and prediction results of crosslinking status</w:t>
      </w:r>
    </w:p>
    <w:p w14:paraId="6BED47FA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3C747CFC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5</w:t>
      </w:r>
    </w:p>
    <w:p w14:paraId="511D6F2C" w14:textId="4B296E4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Description: </w:t>
      </w:r>
      <w:r w:rsidRPr="00DE4617">
        <w:rPr>
          <w:rFonts w:ascii="Times New Roman" w:hAnsi="Times New Roman" w:cs="Times New Roman"/>
          <w:b/>
          <w:bCs/>
        </w:rPr>
        <w:t>Feature rankings for prediction of crosslinked nucleotides</w:t>
      </w:r>
    </w:p>
    <w:p w14:paraId="781D4233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3F578C98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6</w:t>
      </w:r>
    </w:p>
    <w:p w14:paraId="713EDED3" w14:textId="46CAD845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>Description:</w:t>
      </w:r>
      <w:r w:rsidRPr="00DE4617">
        <w:rPr>
          <w:rFonts w:ascii="Times New Roman" w:hAnsi="Times New Roman" w:cs="Times New Roman"/>
          <w:b/>
          <w:bCs/>
        </w:rPr>
        <w:t xml:space="preserve"> </w:t>
      </w:r>
      <w:r w:rsidRPr="00DE4617">
        <w:rPr>
          <w:rFonts w:ascii="Times New Roman" w:hAnsi="Times New Roman" w:cs="Times New Roman"/>
          <w:b/>
          <w:bCs/>
        </w:rPr>
        <w:t xml:space="preserve">PDB structures </w:t>
      </w:r>
      <w:proofErr w:type="spellStart"/>
      <w:r w:rsidRPr="00DE4617">
        <w:rPr>
          <w:rFonts w:ascii="Times New Roman" w:hAnsi="Times New Roman" w:cs="Times New Roman"/>
          <w:b/>
          <w:bCs/>
        </w:rPr>
        <w:t>inlcuded</w:t>
      </w:r>
      <w:proofErr w:type="spellEnd"/>
      <w:r w:rsidRPr="00DE4617">
        <w:rPr>
          <w:rFonts w:ascii="Times New Roman" w:hAnsi="Times New Roman" w:cs="Times New Roman"/>
          <w:b/>
          <w:bCs/>
        </w:rPr>
        <w:t xml:space="preserve"> for the </w:t>
      </w:r>
      <w:proofErr w:type="spellStart"/>
      <w:r w:rsidRPr="00DE4617">
        <w:rPr>
          <w:rFonts w:ascii="Times New Roman" w:hAnsi="Times New Roman" w:cs="Times New Roman"/>
          <w:b/>
          <w:bCs/>
        </w:rPr>
        <w:t>predicton</w:t>
      </w:r>
      <w:proofErr w:type="spellEnd"/>
      <w:r w:rsidRPr="00DE4617">
        <w:rPr>
          <w:rFonts w:ascii="Times New Roman" w:hAnsi="Times New Roman" w:cs="Times New Roman"/>
          <w:b/>
          <w:bCs/>
        </w:rPr>
        <w:t xml:space="preserve"> of crosslinked amino acids</w:t>
      </w:r>
    </w:p>
    <w:p w14:paraId="3F115F3C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3F6C49C1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7</w:t>
      </w:r>
    </w:p>
    <w:p w14:paraId="13F725D6" w14:textId="648E45E6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>Description:</w:t>
      </w:r>
      <w:r w:rsidRPr="00DE4617">
        <w:rPr>
          <w:rFonts w:ascii="Times New Roman" w:hAnsi="Times New Roman" w:cs="Times New Roman"/>
          <w:b/>
          <w:bCs/>
        </w:rPr>
        <w:t xml:space="preserve"> </w:t>
      </w:r>
      <w:r w:rsidRPr="00DE4617">
        <w:rPr>
          <w:rFonts w:ascii="Times New Roman" w:hAnsi="Times New Roman" w:cs="Times New Roman"/>
          <w:b/>
          <w:bCs/>
        </w:rPr>
        <w:t xml:space="preserve">Amino acids with </w:t>
      </w:r>
      <w:proofErr w:type="spellStart"/>
      <w:r w:rsidRPr="00DE4617">
        <w:rPr>
          <w:rFonts w:ascii="Times New Roman" w:hAnsi="Times New Roman" w:cs="Times New Roman"/>
          <w:b/>
          <w:bCs/>
        </w:rPr>
        <w:t>asscoiated</w:t>
      </w:r>
      <w:proofErr w:type="spellEnd"/>
      <w:r w:rsidRPr="00DE4617">
        <w:rPr>
          <w:rFonts w:ascii="Times New Roman" w:hAnsi="Times New Roman" w:cs="Times New Roman"/>
          <w:b/>
          <w:bCs/>
        </w:rPr>
        <w:t xml:space="preserve"> structural features and the prediction results</w:t>
      </w:r>
    </w:p>
    <w:p w14:paraId="1E8D5A84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</w:p>
    <w:p w14:paraId="771F3909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8</w:t>
      </w:r>
    </w:p>
    <w:p w14:paraId="0B734CDA" w14:textId="79030DD8" w:rsidR="00DE4617" w:rsidRPr="00DE4617" w:rsidRDefault="00DE4617" w:rsidP="00DE4617">
      <w:pPr>
        <w:tabs>
          <w:tab w:val="left" w:pos="6259"/>
        </w:tabs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>Description:</w:t>
      </w:r>
      <w:r w:rsidRPr="00DE4617">
        <w:rPr>
          <w:rFonts w:ascii="Times New Roman" w:hAnsi="Times New Roman" w:cs="Times New Roman"/>
          <w:b/>
          <w:bCs/>
        </w:rPr>
        <w:t xml:space="preserve"> </w:t>
      </w:r>
      <w:r w:rsidRPr="00DE4617">
        <w:rPr>
          <w:rFonts w:ascii="Times New Roman" w:hAnsi="Times New Roman" w:cs="Times New Roman"/>
          <w:b/>
          <w:bCs/>
        </w:rPr>
        <w:t>Feature rankings of prediction of crosslinked amino acids</w:t>
      </w:r>
      <w:r w:rsidRPr="00DE4617">
        <w:rPr>
          <w:rFonts w:ascii="Times New Roman" w:hAnsi="Times New Roman" w:cs="Times New Roman"/>
          <w:b/>
          <w:bCs/>
        </w:rPr>
        <w:tab/>
      </w:r>
    </w:p>
    <w:p w14:paraId="532012F7" w14:textId="77777777" w:rsidR="00DE4617" w:rsidRPr="00DE4617" w:rsidRDefault="00DE4617" w:rsidP="00DE4617">
      <w:pPr>
        <w:tabs>
          <w:tab w:val="left" w:pos="6259"/>
        </w:tabs>
        <w:rPr>
          <w:rFonts w:ascii="Times New Roman" w:hAnsi="Times New Roman" w:cs="Times New Roman"/>
          <w:b/>
          <w:bCs/>
        </w:rPr>
      </w:pPr>
    </w:p>
    <w:p w14:paraId="003FEDE0" w14:textId="77777777" w:rsidR="00DE4617" w:rsidRPr="00DE4617" w:rsidRDefault="00DE4617" w:rsidP="00DE4617">
      <w:pPr>
        <w:rPr>
          <w:rFonts w:ascii="Times New Roman" w:hAnsi="Times New Roman" w:cs="Times New Roman"/>
          <w:b/>
          <w:bCs/>
        </w:rPr>
      </w:pPr>
      <w:r w:rsidRPr="00DE4617">
        <w:rPr>
          <w:rFonts w:ascii="Times New Roman" w:hAnsi="Times New Roman" w:cs="Times New Roman"/>
          <w:b/>
          <w:bCs/>
        </w:rPr>
        <w:t xml:space="preserve">File name: </w:t>
      </w:r>
      <w:r w:rsidRPr="00DE4617">
        <w:rPr>
          <w:rFonts w:ascii="Times New Roman" w:hAnsi="Times New Roman" w:cs="Times New Roman"/>
          <w:b/>
          <w:bCs/>
        </w:rPr>
        <w:t>Supplementary Data 9</w:t>
      </w:r>
    </w:p>
    <w:p w14:paraId="53E774EB" w14:textId="43382293" w:rsidR="00E86CA0" w:rsidRPr="00DE4617" w:rsidRDefault="00DE4617" w:rsidP="00DE4617">
      <w:r w:rsidRPr="00DE4617">
        <w:rPr>
          <w:rFonts w:ascii="Times New Roman" w:hAnsi="Times New Roman" w:cs="Times New Roman"/>
          <w:b/>
          <w:bCs/>
        </w:rPr>
        <w:t>Description</w:t>
      </w:r>
      <w:r w:rsidRPr="00DE4617">
        <w:rPr>
          <w:rFonts w:ascii="Times New Roman" w:hAnsi="Times New Roman" w:cs="Times New Roman"/>
          <w:b/>
          <w:bCs/>
        </w:rPr>
        <w:t>: Crosslinked amino acids in the 80s ribosome.</w:t>
      </w:r>
      <w:r w:rsidRPr="00DE4617">
        <w:rPr>
          <w:rFonts w:ascii="Times New Roman" w:hAnsi="Times New Roman" w:cs="Times New Roman"/>
        </w:rPr>
        <w:t xml:space="preserve">  Only amino acids in the structure (PDB: 6Z6M) are included.</w:t>
      </w:r>
    </w:p>
    <w:sectPr w:rsidR="00E86CA0" w:rsidRPr="00DE4617" w:rsidSect="00006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A5"/>
    <w:rsid w:val="00001BA5"/>
    <w:rsid w:val="00006DDF"/>
    <w:rsid w:val="00024857"/>
    <w:rsid w:val="00051B46"/>
    <w:rsid w:val="00077896"/>
    <w:rsid w:val="000E074E"/>
    <w:rsid w:val="000E4E49"/>
    <w:rsid w:val="000E50A5"/>
    <w:rsid w:val="000E79BF"/>
    <w:rsid w:val="00106D47"/>
    <w:rsid w:val="001250E8"/>
    <w:rsid w:val="00127F63"/>
    <w:rsid w:val="001A14B8"/>
    <w:rsid w:val="001A662D"/>
    <w:rsid w:val="001D0967"/>
    <w:rsid w:val="001E3C55"/>
    <w:rsid w:val="001F3E42"/>
    <w:rsid w:val="00201C12"/>
    <w:rsid w:val="00211974"/>
    <w:rsid w:val="0021495C"/>
    <w:rsid w:val="00220BE9"/>
    <w:rsid w:val="002413D7"/>
    <w:rsid w:val="0024508D"/>
    <w:rsid w:val="00255811"/>
    <w:rsid w:val="00284651"/>
    <w:rsid w:val="00296A1B"/>
    <w:rsid w:val="002A5690"/>
    <w:rsid w:val="002C32A0"/>
    <w:rsid w:val="002D110A"/>
    <w:rsid w:val="002F29F0"/>
    <w:rsid w:val="002F7C8E"/>
    <w:rsid w:val="00313727"/>
    <w:rsid w:val="003333D0"/>
    <w:rsid w:val="00333AFF"/>
    <w:rsid w:val="003529B4"/>
    <w:rsid w:val="00362188"/>
    <w:rsid w:val="00393877"/>
    <w:rsid w:val="003C13F5"/>
    <w:rsid w:val="003D1A14"/>
    <w:rsid w:val="003F3048"/>
    <w:rsid w:val="003F4990"/>
    <w:rsid w:val="00421C41"/>
    <w:rsid w:val="0044088A"/>
    <w:rsid w:val="004524B6"/>
    <w:rsid w:val="00476077"/>
    <w:rsid w:val="004857BB"/>
    <w:rsid w:val="004A2A24"/>
    <w:rsid w:val="004A4FE7"/>
    <w:rsid w:val="004C2822"/>
    <w:rsid w:val="004C5596"/>
    <w:rsid w:val="004E4FD4"/>
    <w:rsid w:val="004F40AE"/>
    <w:rsid w:val="004F5BC6"/>
    <w:rsid w:val="00510E99"/>
    <w:rsid w:val="0052246A"/>
    <w:rsid w:val="00562293"/>
    <w:rsid w:val="00563F50"/>
    <w:rsid w:val="005739E7"/>
    <w:rsid w:val="00590F96"/>
    <w:rsid w:val="0059799D"/>
    <w:rsid w:val="005C323A"/>
    <w:rsid w:val="005D5F6B"/>
    <w:rsid w:val="00617142"/>
    <w:rsid w:val="00625739"/>
    <w:rsid w:val="006456E1"/>
    <w:rsid w:val="0064688D"/>
    <w:rsid w:val="00647864"/>
    <w:rsid w:val="00653A36"/>
    <w:rsid w:val="00662728"/>
    <w:rsid w:val="006678A8"/>
    <w:rsid w:val="006A6FA3"/>
    <w:rsid w:val="006D6292"/>
    <w:rsid w:val="006D68EB"/>
    <w:rsid w:val="006E6567"/>
    <w:rsid w:val="00752857"/>
    <w:rsid w:val="00761E23"/>
    <w:rsid w:val="00763722"/>
    <w:rsid w:val="0078681E"/>
    <w:rsid w:val="007A7426"/>
    <w:rsid w:val="007B4F39"/>
    <w:rsid w:val="007C09F3"/>
    <w:rsid w:val="007C45A5"/>
    <w:rsid w:val="007D3947"/>
    <w:rsid w:val="007F6AB9"/>
    <w:rsid w:val="008174DB"/>
    <w:rsid w:val="00831BA5"/>
    <w:rsid w:val="0083201D"/>
    <w:rsid w:val="00837430"/>
    <w:rsid w:val="00840F62"/>
    <w:rsid w:val="008604DE"/>
    <w:rsid w:val="00866FE1"/>
    <w:rsid w:val="008746A8"/>
    <w:rsid w:val="0087770A"/>
    <w:rsid w:val="00877A11"/>
    <w:rsid w:val="008937A0"/>
    <w:rsid w:val="00896255"/>
    <w:rsid w:val="0089796F"/>
    <w:rsid w:val="008A0625"/>
    <w:rsid w:val="008C0B2C"/>
    <w:rsid w:val="008C1841"/>
    <w:rsid w:val="008E0CE4"/>
    <w:rsid w:val="00906B01"/>
    <w:rsid w:val="00915EC7"/>
    <w:rsid w:val="0092551D"/>
    <w:rsid w:val="009354DA"/>
    <w:rsid w:val="009427E0"/>
    <w:rsid w:val="00951DAF"/>
    <w:rsid w:val="00964093"/>
    <w:rsid w:val="0096524C"/>
    <w:rsid w:val="0096571E"/>
    <w:rsid w:val="009778D9"/>
    <w:rsid w:val="0098383F"/>
    <w:rsid w:val="009842B8"/>
    <w:rsid w:val="00995AE0"/>
    <w:rsid w:val="009C4EA6"/>
    <w:rsid w:val="009D74A8"/>
    <w:rsid w:val="009F1AA7"/>
    <w:rsid w:val="00A265A8"/>
    <w:rsid w:val="00A66841"/>
    <w:rsid w:val="00A74677"/>
    <w:rsid w:val="00A96748"/>
    <w:rsid w:val="00AA676C"/>
    <w:rsid w:val="00AE3544"/>
    <w:rsid w:val="00AE359C"/>
    <w:rsid w:val="00AF4DCF"/>
    <w:rsid w:val="00B3528F"/>
    <w:rsid w:val="00B4224C"/>
    <w:rsid w:val="00B60CEA"/>
    <w:rsid w:val="00BA38EE"/>
    <w:rsid w:val="00BA40A7"/>
    <w:rsid w:val="00BD60F1"/>
    <w:rsid w:val="00BF3EA5"/>
    <w:rsid w:val="00C016CF"/>
    <w:rsid w:val="00C148BF"/>
    <w:rsid w:val="00C164CE"/>
    <w:rsid w:val="00C665B8"/>
    <w:rsid w:val="00CA239C"/>
    <w:rsid w:val="00CA5023"/>
    <w:rsid w:val="00CD0C62"/>
    <w:rsid w:val="00CD432F"/>
    <w:rsid w:val="00CF2077"/>
    <w:rsid w:val="00D115E4"/>
    <w:rsid w:val="00D14D63"/>
    <w:rsid w:val="00D16691"/>
    <w:rsid w:val="00D33410"/>
    <w:rsid w:val="00D34514"/>
    <w:rsid w:val="00D662F3"/>
    <w:rsid w:val="00D73ACD"/>
    <w:rsid w:val="00D81E71"/>
    <w:rsid w:val="00DE4617"/>
    <w:rsid w:val="00E0299F"/>
    <w:rsid w:val="00E06844"/>
    <w:rsid w:val="00E422F2"/>
    <w:rsid w:val="00E618CF"/>
    <w:rsid w:val="00E80574"/>
    <w:rsid w:val="00E86CA0"/>
    <w:rsid w:val="00F14066"/>
    <w:rsid w:val="00F174AD"/>
    <w:rsid w:val="00F46BF7"/>
    <w:rsid w:val="00F66B57"/>
    <w:rsid w:val="00F934F6"/>
    <w:rsid w:val="00FB07FA"/>
    <w:rsid w:val="00FB14F7"/>
    <w:rsid w:val="00FB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7374"/>
  <w14:defaultImageDpi w14:val="32767"/>
  <w15:chartTrackingRefBased/>
  <w15:docId w15:val="{15F7DA6E-981E-F54B-B7A9-7476BD31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uan Feng</dc:creator>
  <cp:keywords/>
  <dc:description/>
  <cp:lastModifiedBy>Minju Ha</cp:lastModifiedBy>
  <cp:revision>2</cp:revision>
  <dcterms:created xsi:type="dcterms:W3CDTF">2024-03-12T05:43:00Z</dcterms:created>
  <dcterms:modified xsi:type="dcterms:W3CDTF">2024-03-12T05:43:00Z</dcterms:modified>
</cp:coreProperties>
</file>